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00" w:type="pct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375"/>
        <w:gridCol w:w="1050"/>
        <w:gridCol w:w="1115"/>
        <w:gridCol w:w="834"/>
        <w:gridCol w:w="977"/>
        <w:gridCol w:w="1535"/>
        <w:gridCol w:w="1395"/>
        <w:gridCol w:w="1119"/>
        <w:gridCol w:w="3205"/>
        <w:gridCol w:w="1814"/>
        <w:gridCol w:w="1954"/>
        <w:gridCol w:w="1140"/>
      </w:tblGrid>
      <w:tr>
        <w:trPr>
          <w:tblHeader w:val="true"/>
          <w:trHeight w:val="496" w:hRule="atLeast"/>
        </w:trPr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6513" w:type="dxa"/>
            <w:gridSpan w:val="1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Supplementary Table 1 Summary of articles with dementia as an outcome</w:t>
            </w:r>
          </w:p>
        </w:tc>
      </w:tr>
      <w:tr>
        <w:trPr>
          <w:tblHeader w:val="true"/>
          <w:trHeight w:val="496" w:hRule="atLeast"/>
        </w:trPr>
        <w:tc>
          <w:tcPr>
            <w:tcW w:w="118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Follow- up sample (sex)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8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Follow-up (years)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Baseline age (years)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CV risk score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Cognitive assessments or dementia criteria   </w:t>
            </w:r>
          </w:p>
        </w:tc>
        <w:tc>
          <w:tcPr>
            <w:tcW w:w="111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584" w:leader="none"/>
              </w:tabs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Outcome measure</w:t>
            </w:r>
          </w:p>
        </w:tc>
        <w:tc>
          <w:tcPr>
            <w:tcW w:w="320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584" w:leader="none"/>
              </w:tabs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Results 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ultivariate adjustment</w:t>
            </w:r>
          </w:p>
        </w:tc>
        <w:tc>
          <w:tcPr>
            <w:tcW w:w="1954" w:type="dxa"/>
            <w:tcBorders>
              <w:bottom w:val="single" w:sz="12" w:space="0" w:color="000000"/>
            </w:tcBorders>
          </w:tcPr>
          <w:p>
            <w:pPr>
              <w:pStyle w:val="Normal"/>
              <w:ind w:right="-118" w:hanging="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General conclusion</w:t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4181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CAIDE models</w:t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32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1169" w:hRule="atLeast"/>
        </w:trPr>
        <w:tc>
          <w:tcPr>
            <w:tcW w:w="118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Kaiser PermanentMedical Care Program of Northern California (KPNC) </w:t>
            </w:r>
          </w:p>
        </w:tc>
        <w:tc>
          <w:tcPr>
            <w:tcW w:w="105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9480</w:t>
            </w:r>
          </w:p>
        </w:tc>
        <w:tc>
          <w:tcPr>
            <w:tcW w:w="11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Dementia incidence</w:t>
            </w:r>
          </w:p>
        </w:tc>
        <w:tc>
          <w:tcPr>
            <w:tcW w:w="8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Mean: 36.1</w:t>
            </w:r>
          </w:p>
        </w:tc>
        <w:tc>
          <w:tcPr>
            <w:tcW w:w="9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40-55; Mean 46.1 (sd: 4.3)</w:t>
            </w:r>
          </w:p>
        </w:tc>
        <w:tc>
          <w:tcPr>
            <w:tcW w:w="153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CAIDE Model 1 plus additional risk factors </w:t>
            </w:r>
          </w:p>
        </w:tc>
        <w:tc>
          <w:tcPr>
            <w:tcW w:w="139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CD-9</w:t>
            </w:r>
          </w:p>
        </w:tc>
        <w:tc>
          <w:tcPr>
            <w:tcW w:w="111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-statistic</w:t>
            </w:r>
          </w:p>
        </w:tc>
        <w:tc>
          <w:tcPr>
            <w:tcW w:w="320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67 (25%) any type of dementia 1011 (10.7%) specialist-confirmed diagnosis</w:t>
            </w:r>
          </w:p>
        </w:tc>
        <w:tc>
          <w:tcPr>
            <w:tcW w:w="181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54" w:type="dxa"/>
            <w:tcBorders>
              <w:top w:val="single" w:sz="12" w:space="0" w:color="000000"/>
            </w:tcBorders>
          </w:tcPr>
          <w:p>
            <w:pPr>
              <w:pStyle w:val="Normal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The CAIDE risk score is predictive of the likelihood of developing dementia later in life, adding other midlife risk factors did not improve predictability.</w:t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15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u w:val="single"/>
              </w:rPr>
              <w:t>c-statistic (logistic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15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IDE 0.747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15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IDE (Asian) 0.812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15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IDE (Black) 0.75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15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IDE (White) 0.735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15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IDE + central obesity 0.747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15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IDE + depressed mood 0.747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15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IDE + head trauma 0.747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15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IDE + poor lung function 0.747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15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IDE + smoking 0.749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15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u w:val="single"/>
              </w:rPr>
              <w:t>c-statistic (cox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15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IDE 0.665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15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IDE + central obesity 0.668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15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IDE + depressed mood 0.665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15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IDE + diabetes mellitus 0.665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15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IDE + head trauma 0.665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15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IDE + poor lung function 0.666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155" w:hRule="atLeast"/>
        </w:trPr>
        <w:tc>
          <w:tcPr>
            <w:tcW w:w="11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IDE + smoking 0.665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11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Cardiovascular Risk Factors, Aging, and Dementia (CAIDE) study 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1409 (men 534, women 875)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Dementia incidence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2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39-64; Mean 50.4 (sd: 6.0)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CAIDE Model 1 and CAIDE Model 2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DSM-IV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UC</w:t>
            </w:r>
          </w:p>
        </w:tc>
        <w:tc>
          <w:tcPr>
            <w:tcW w:w="32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mentia incidence: 61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Normal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The CAIDE score predicts future dementia well; however, the CAIDE score needs to be validated in another population.</w:t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u w:val="single"/>
              </w:rPr>
              <w:t>AUC (95% CI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IDE Model 1: 0.77 (0.71, 0.83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  <w:u w:val="single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IDE Model 2: 0.78 (0.72, 0.8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IDE Model 1 cut off score 9: sensitivity 0.77, specificity 0.63; cut off score 10: sensitivity 0.63, specificity 0.75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18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32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IDE Model 2 cut off score 10: sensitivity 0.81, specificity 0.61; cut off score 11: sensitivity 0.67, specificity 0.72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3347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ther cardiovascular risk models</w:t>
            </w:r>
          </w:p>
        </w:tc>
        <w:tc>
          <w:tcPr>
            <w:tcW w:w="8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MinionPro-Regular"/>
                <w:bCs/>
                <w:color w:val="231F20"/>
                <w:sz w:val="20"/>
                <w:szCs w:val="20"/>
                <w:lang w:eastAsia="ko-KR"/>
              </w:rPr>
            </w:pPr>
            <w:r>
              <w:rPr>
                <w:rFonts w:cs="MinionPro-Regular" w:ascii="Calibri" w:hAnsi="Calibri"/>
                <w:bCs/>
                <w:color w:val="231F20"/>
                <w:sz w:val="20"/>
                <w:szCs w:val="20"/>
                <w:lang w:eastAsia="ko-KR"/>
              </w:rPr>
            </w:r>
          </w:p>
        </w:tc>
        <w:tc>
          <w:tcPr>
            <w:tcW w:w="11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9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496" w:hRule="atLeast"/>
        </w:trPr>
        <w:tc>
          <w:tcPr>
            <w:tcW w:w="118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Medicare recipients residing in northern Manhattan </w:t>
            </w:r>
          </w:p>
        </w:tc>
        <w:tc>
          <w:tcPr>
            <w:tcW w:w="105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1051</w:t>
            </w:r>
          </w:p>
        </w:tc>
        <w:tc>
          <w:tcPr>
            <w:tcW w:w="11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AD incidence</w:t>
            </w:r>
          </w:p>
        </w:tc>
        <w:tc>
          <w:tcPr>
            <w:tcW w:w="8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Mean 4.0 (sd: 1.4)</w:t>
            </w:r>
          </w:p>
        </w:tc>
        <w:tc>
          <w:tcPr>
            <w:tcW w:w="9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Mean 75.7 (sd: 6.3)</w:t>
            </w:r>
          </w:p>
        </w:tc>
        <w:tc>
          <w:tcPr>
            <w:tcW w:w="153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Modified CAIDE Model 2</w:t>
            </w:r>
          </w:p>
        </w:tc>
        <w:tc>
          <w:tcPr>
            <w:tcW w:w="139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DSM-IV. AD by </w:t>
            </w:r>
            <w:r>
              <w:rPr>
                <w:rFonts w:cs="Calibri" w:ascii="Calibri" w:hAnsi="Calibri"/>
                <w:sz w:val="20"/>
                <w:szCs w:val="20"/>
              </w:rPr>
              <w:t>NINCDS-ADRDA.</w:t>
            </w:r>
          </w:p>
        </w:tc>
        <w:tc>
          <w:tcPr>
            <w:tcW w:w="111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R</w:t>
            </w:r>
          </w:p>
        </w:tc>
        <w:tc>
          <w:tcPr>
            <w:tcW w:w="320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92 incident probable and possible AD 80 incident probable AD </w:t>
            </w:r>
          </w:p>
        </w:tc>
        <w:tc>
          <w:tcPr>
            <w:tcW w:w="181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eastAsia="ko-KR"/>
              </w:rPr>
              <w:t>Age, sex, education, and ethnicity</w:t>
            </w:r>
          </w:p>
        </w:tc>
        <w:tc>
          <w:tcPr>
            <w:tcW w:w="1954" w:type="dxa"/>
            <w:tcBorders>
              <w:top w:val="single" w:sz="12" w:space="0" w:color="000000"/>
            </w:tcBorders>
          </w:tcPr>
          <w:p>
            <w:pPr>
              <w:pStyle w:val="Normal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This vascular risk score could be a valuable tool to identify elderly individuals who might be at increased risk of AD.</w:t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496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u w:val="single"/>
              </w:rPr>
              <w:t>Probable and possible AD, Risk score, HR (95% CI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u w:val="single"/>
                <w:lang w:eastAsia="ko-KR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ko-KR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-14, 1 (ref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ko-KR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15–18, 3.74 (1.42, 9.88) p** 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ko-KR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19–22, 3.55 (1.31, 9.62) p** 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ko-KR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23–28, 12.57 (5.26, 30.08) p*** 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ko-KR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&gt;28, 20.47 (8.38, 49.99) p*** 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ko-KR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&gt;28, 20.47 (8.38, 49.99) p*** 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ko-KR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P value for trend*** 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ko-KR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u w:val="single"/>
              </w:rPr>
              <w:t>Probable AD, Risk Score, HR (95% CI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u w:val="single"/>
                <w:lang w:eastAsia="ko-KR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ko-KR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–16, 1 (ref) 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ko-KR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–21, 3.381 (0.87, 13.13) p ns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ko-KR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22–26, 4.98 (1.36, 18.19) p** 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ko-KR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27–32, 14.01 (4.06, 48.39) p*** 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ko-KR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&gt;32, 35.81 (10.81, 118.61) p***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ko-KR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11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 value for trend***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ko-KR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496" w:hRule="atLeast"/>
        </w:trPr>
        <w:tc>
          <w:tcPr>
            <w:tcW w:w="11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othenburg H-70 1901-02 Birth Cohort 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380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Dementia incidence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20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75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Vascular index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DSM-III-R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UC</w:t>
            </w:r>
          </w:p>
        </w:tc>
        <w:tc>
          <w:tcPr>
            <w:tcW w:w="3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mentia incidence: 103 AUC=0.74 (SE=0.02) for 10 years AUC=0.67 (SE=0.02) for 20 years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Vascular risk factor indexes give robust estimates for dementia in elderly people.</w:t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496" w:hRule="atLeast"/>
        </w:trPr>
        <w:tc>
          <w:tcPr>
            <w:tcW w:w="11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Kungsholem Project 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1270 (men 316, women 954)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Dementia incidence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Mean: 5.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75+ Mean (sd): 81.5 (5.0)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Vascular risk profile, Atherosclerotic risk profile and Hypoperfusion risk profile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SM-III-R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R</w:t>
            </w:r>
          </w:p>
        </w:tc>
        <w:tc>
          <w:tcPr>
            <w:tcW w:w="32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mentia incidence: 428 (328 AD)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, gender, education, ApoE status, follow-up survival bias, baseline MMSE score, BMI, CHD, use of bp lowering drugs, and if applicable for atherosclerotic or hypoperfusion profile.</w:t>
            </w:r>
          </w:p>
        </w:tc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Normal"/>
              <w:ind w:right="-118" w:hanging="0"/>
              <w:rPr/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Aggregation of atherosclerotic and hypoperfusion-related vascular factors increases the risk of dementia in the very old.</w:t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496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  <w:u w:val="single"/>
              </w:rPr>
              <w:t>Vascular risk profile and dementia HR (95% CI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  <w:u w:val="single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=ref (1.0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=1.11 (0.79, 1.5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2=1.65 (1.12, 2.42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+=2.48 (1.46, 4.2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 for trend***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u w:val="single"/>
              </w:rPr>
              <w:t>Vascular risk profile and AD HR (95% CI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0=ref (1.0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=1.09 (0.75, 1.6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2=1.77 (1.16, 2.71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3+=2.66 (1.39, 5.0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 for trend***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  <w:u w:val="single"/>
              </w:rPr>
              <w:t>Atherosclerotic risk profile and dementia HR (95% CI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  <w:u w:val="single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0=ref (1.0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=1.28 (1.00, 1.6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2+=2.13 (1.46, 3.11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 for trend***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  <w:u w:val="single"/>
              </w:rPr>
              <w:t>Atherosclerotic risk profile and AD HR (95% CI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  <w:u w:val="single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0=ref (1.0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=1.33 (1.00, 1.7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2+=2.09 (1.31, 3.3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 for trend***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  <w:u w:val="single"/>
              </w:rPr>
              <w:t>Hypoperfusion risk profile and dementia HR (95% CI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  <w:u w:val="single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=ref (1.0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=1.15 (0.90, 1.4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+=1.88 (1.30, 2.7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 for trend***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  <w:u w:val="single"/>
              </w:rPr>
              <w:t>Hypoperfusion risk profile and AD HR (95% CI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  <w:u w:val="single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=ref (1.0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=1.27 (0.96, 1.6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+=2.06 (1.35, 3.13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1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 for trend***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496" w:hRule="atLeast"/>
        </w:trPr>
        <w:tc>
          <w:tcPr>
            <w:tcW w:w="11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Kaiser Permanent Medical Care Program of Northern California (KPNC) 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8845 (men 4094, women 4751)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Dementia incidence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Mean: 26.7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40 – 44 Mean: 42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Composite score based on 4 variables (</w:t>
            </w:r>
            <w:r>
              <w:rPr>
                <w:rFonts w:cs="NewCenturySchlbk-Roman" w:ascii="Calibri" w:hAnsi="Calibri"/>
                <w:sz w:val="20"/>
                <w:szCs w:val="20"/>
                <w:lang w:eastAsia="zh-CN"/>
              </w:rPr>
              <w:t>Smoking, hypertension, high cholesterol, and diabetes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>)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ICD-9-CM and CPT4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R</w:t>
            </w:r>
          </w:p>
        </w:tc>
        <w:tc>
          <w:tcPr>
            <w:tcW w:w="32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ementia incidence: 721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ge at midlife exam, age at start of case ascertainment, race, education and sex.</w:t>
            </w:r>
          </w:p>
        </w:tc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Normal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Cardiovascular composite score was associated with risk of late-life dementia in a dose dependent fashion.</w:t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u w:val="single"/>
              </w:rPr>
              <w:t>HR (95% CI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=1.27 (1.02, 1.5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=1.69 (1.34, 2.12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17" w:hRule="atLeast"/>
        </w:trPr>
        <w:tc>
          <w:tcPr>
            <w:tcW w:w="1182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=2.31 (1.71, 3.11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17" w:hRule="atLeast"/>
        </w:trPr>
        <w:tc>
          <w:tcPr>
            <w:tcW w:w="11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=2.37 (1.10, 5.10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/>
      </w:pPr>
      <w:r>
        <w:rPr/>
        <w:t xml:space="preserve">Abbreviations: 3MSE, Modified Mini-Mental State Exam; AD, Alzheimer’s disease; bp, blood pressure; ApoE, Apolipoprotein E; AUC, area under the curve; BMI, body mass index; CI, confidence interval; BCRT, Buschke Cued Recall Test; CHD, coronary heart disease; CHS, Cardiovascular Health Study; DSM-III-R, Diagnostic and Statistical Manual for Mental Disorders-III-revised; DSST, Digit Symbol Substitution Test; HR, Hazard Ratio; ICD-9-CM, </w:t>
      </w:r>
      <w:r>
        <w:rPr>
          <w:rStyle w:val="St1"/>
        </w:rPr>
        <w:t>International Classification of Diseases, Ninth Revision, Clinical Modification;</w:t>
      </w:r>
      <w:r>
        <w:rPr/>
        <w:t xml:space="preserve"> ICD-10, International Classification of disease version 10; LVH, left-ventricular hypertrophy; MMSE, Mini-Mental State Examination; MRI, magnetic resonance imaging; NINCDS-ADRDA, National Institute of Neurological and Communicative Disorders and Stroke-Alzheimer Disease and Related Disorders Association; OR, Odds Ratio; RAVLT, </w:t>
      </w:r>
      <w:r>
        <w:rPr>
          <w:color w:val="231F20"/>
          <w:lang w:eastAsia="ko-KR"/>
        </w:rPr>
        <w:t>Rey Auditory Verbal Learning Test;</w:t>
      </w:r>
      <w:r>
        <w:rPr/>
        <w:t xml:space="preserve"> ref, reference category; sd, standard deviation; TIA, transient ischaemic attack; VaD, Vascular dementia; VCI, vascular cognitive impairment; WAIS, Wechsler Adult Intelligence Scale.</w:t>
      </w:r>
    </w:p>
    <w:p>
      <w:pPr>
        <w:pStyle w:val="Normal"/>
        <w:rPr/>
      </w:pPr>
      <w:r>
        <w:rPr/>
        <w:t>* p&lt;0.05 **p&lt;0.01 ***p&lt;0.001 ns=non-significan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References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0"/>
          <w:szCs w:val="20"/>
          <w:rFonts w:cs="Calibri" w:ascii="Calibri" w:hAnsi="Calibri"/>
        </w:rPr>
        <w:instrText xml:space="preserve"> ADDIN EN.REFLIST </w:instrText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r>
        <w:rPr>
          <w:rFonts w:cs="Calibri" w:ascii="Calibri" w:hAnsi="Calibri"/>
          <w:sz w:val="20"/>
          <w:szCs w:val="20"/>
        </w:rPr>
      </w:r>
      <w:r>
        <w:rPr>
          <w:sz w:val="20"/>
          <w:szCs w:val="20"/>
          <w:rFonts w:cs="Calibri" w:ascii="Calibri" w:hAnsi="Calibri"/>
        </w:rPr>
        <w:fldChar w:fldCharType="separate"/>
      </w:r>
      <w:r>
        <w:rPr>
          <w:rFonts w:cs="Calibri" w:ascii="Calibri" w:hAnsi="Calibri"/>
          <w:sz w:val="20"/>
          <w:szCs w:val="20"/>
        </w:rPr>
      </w:r>
      <w:r>
        <w:rPr/>
        <w:t>1. Exalto LG, Quesenberry CP, Barnes D, Kivipelto M, Biessels GJ, et al. (2013) Midlife risk score for the prediction of dementia four decades later. Alzheimers &amp; Dementi</w:t>
      </w:r>
      <w:bookmarkEnd w:id="5"/>
      <w:r>
        <w:rPr/>
        <w:t>a.</w:t>
      </w:r>
    </w:p>
    <w:p>
      <w:pPr>
        <w:pStyle w:val="EndNoteBibliography"/>
        <w:ind w:left="720" w:hanging="720"/>
        <w:rPr/>
      </w:pPr>
      <w:bookmarkStart w:id="6" w:name="_ENREF_2"/>
      <w:r>
        <w:rPr/>
        <w:t>2. Kivipelto M, Ngandu T, Laatikainen T, Winblad B, Soininen H, et al. (2006) Risk score for the prediction of dementia risk in 20 years among middle aged people: a longitudinal, population-based study. Lancet Neurology 5: 735-741.</w:t>
      </w:r>
      <w:bookmarkEnd w:id="6"/>
    </w:p>
    <w:p>
      <w:pPr>
        <w:pStyle w:val="EndNoteBibliography"/>
        <w:ind w:left="720" w:hanging="720"/>
        <w:rPr/>
      </w:pPr>
      <w:bookmarkStart w:id="7" w:name="_ENREF_3"/>
      <w:r>
        <w:rPr/>
        <w:t>3. Reitz C, Tang MX, Schupf N, Manly JJ, Mayeux R, et al. (2010) A summary risk score for the prediction of Alzheimer disease in elderly persons. Arch Neurol 67: 835-841.</w:t>
      </w:r>
      <w:bookmarkEnd w:id="7"/>
    </w:p>
    <w:p>
      <w:pPr>
        <w:pStyle w:val="EndNoteBibliography"/>
        <w:ind w:left="720" w:hanging="720"/>
        <w:rPr/>
      </w:pPr>
      <w:bookmarkStart w:id="8" w:name="_ENREF_4"/>
      <w:r>
        <w:rPr/>
        <w:t>4. Mitnitski A, Skoog I, Song X, Waern M, Ostling S, et al. (2006) A vascular risk factor index in relation to mortality and incident dementia. European Journal of Neurology 13: 514-521.</w:t>
      </w:r>
      <w:bookmarkEnd w:id="8"/>
    </w:p>
    <w:p>
      <w:pPr>
        <w:pStyle w:val="EndNoteBibliography"/>
        <w:ind w:left="720" w:hanging="720"/>
        <w:rPr/>
      </w:pPr>
      <w:bookmarkStart w:id="9" w:name="_ENREF_5"/>
      <w:r>
        <w:rPr/>
        <w:t>5. Qiu C, Xu W, Winblad B, Fratiglioni L (2010) Vascular risk profiles for dementia and Alzheimer's disease in very old people: a population-based longitudinal study. Journal of Alzheimer's Disease 20: 293-300.</w:t>
      </w:r>
      <w:bookmarkEnd w:id="9"/>
    </w:p>
    <w:p>
      <w:pPr>
        <w:pStyle w:val="EndNoteBibliography"/>
        <w:ind w:left="720" w:hanging="720"/>
        <w:rPr/>
      </w:pPr>
      <w:bookmarkStart w:id="10" w:name="_ENREF_6"/>
      <w:r>
        <w:rPr/>
        <w:t>6. Whitmer RA, Sidney S, Selby J, Claiborne Johnston S, Yaffe K (2005) Midlife cardiovascular risk factors and risk of dementia in late life. Neurology 64: 277-281.</w:t>
      </w:r>
      <w:bookmarkEnd w:id="10"/>
    </w:p>
    <w:p>
      <w:pPr>
        <w:pStyle w:val="Normal"/>
        <w:rPr/>
      </w:pPr>
      <w:r/>
      <w:r>
        <w:rPr/>
        <w:fldChar w:fldCharType="end"/>
      </w:r>
      <w:r>
        <w:rPr/>
      </w:r>
    </w:p>
    <w:sectPr>
      <w:headerReference w:type="default" r:id="rId2"/>
      <w:type w:val="nextPage"/>
      <w:pgSz w:orient="landscape" w:w="16838" w:h="11906"/>
      <w:pgMar w:left="720" w:right="1440" w:gutter="0" w:header="709" w:top="89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St1">
    <w:name w:val="st1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3T10:49:00Z</dcterms:created>
  <dc:creator>Bloss</dc:creator>
  <dc:description/>
  <cp:keywords/>
  <dc:language>en-US</dc:language>
  <cp:lastModifiedBy>Stephanie Harrison</cp:lastModifiedBy>
  <cp:lastPrinted>2014-02-06T10:33:00Z</cp:lastPrinted>
  <dcterms:modified xsi:type="dcterms:W3CDTF">2014-11-13T12:07:00Z</dcterms:modified>
  <cp:revision>12</cp:revision>
  <dc:subject/>
  <dc:title>Supplementary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